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3597B" w14:textId="5E97FF50" w:rsidR="00422E91" w:rsidRPr="002A7110" w:rsidRDefault="00C01EC9" w:rsidP="00422E91">
      <w:pPr>
        <w:pStyle w:val="NoSpacing"/>
        <w:spacing w:line="360" w:lineRule="auto"/>
        <w:rPr>
          <w:rFonts w:ascii="Times New Roman" w:eastAsia="Times New Roman" w:hAnsi="Times New Roman"/>
          <w:b/>
          <w:bCs/>
          <w:color w:val="000000"/>
        </w:rPr>
      </w:pPr>
      <w:r>
        <w:rPr>
          <w:rFonts w:ascii="Times New Roman" w:hAnsi="Times New Roman"/>
          <w:color w:val="000000"/>
        </w:rPr>
        <w:t>Multimedia Appendix 7</w:t>
      </w:r>
      <w:r w:rsidR="00422E91">
        <w:rPr>
          <w:rFonts w:ascii="Times New Roman" w:hAnsi="Times New Roman"/>
        </w:rPr>
        <w:t>.</w:t>
      </w:r>
      <w:r w:rsidR="00422E91" w:rsidRPr="002A7110">
        <w:rPr>
          <w:rFonts w:ascii="Times New Roman" w:hAnsi="Times New Roman"/>
        </w:rPr>
        <w:t xml:space="preserve"> Speeding: adjusted odds ratios (</w:t>
      </w:r>
      <w:proofErr w:type="spellStart"/>
      <w:r w:rsidR="00422E91" w:rsidRPr="002A7110">
        <w:rPr>
          <w:rFonts w:ascii="Times New Roman" w:hAnsi="Times New Roman"/>
        </w:rPr>
        <w:t>aOR</w:t>
      </w:r>
      <w:proofErr w:type="spellEnd"/>
      <w:r w:rsidR="00422E91" w:rsidRPr="002A7110">
        <w:rPr>
          <w:rFonts w:ascii="Times New Roman" w:hAnsi="Times New Roman"/>
        </w:rPr>
        <w:t>) and 95% confidence intervals (CI) by round and method of data collection</w:t>
      </w:r>
      <w:r w:rsidR="00422E91" w:rsidRPr="002A7110">
        <w:rPr>
          <w:rFonts w:ascii="Times New Roman" w:eastAsia="Times New Roman" w:hAnsi="Times New Roman"/>
          <w:b/>
          <w:bCs/>
          <w:color w:val="000000"/>
        </w:rPr>
        <w:t>.</w:t>
      </w:r>
      <w:r w:rsidR="00422E91" w:rsidRPr="002A7110" w:rsidDel="00353976">
        <w:rPr>
          <w:rFonts w:ascii="Times New Roman" w:eastAsia="Times New Roman" w:hAnsi="Times New Roman"/>
          <w:b/>
          <w:bCs/>
          <w:color w:val="000000"/>
        </w:rPr>
        <w:t xml:space="preserve"> </w:t>
      </w:r>
    </w:p>
    <w:tbl>
      <w:tblPr>
        <w:tblW w:w="10620" w:type="dxa"/>
        <w:tblInd w:w="-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160"/>
        <w:gridCol w:w="1980"/>
        <w:gridCol w:w="2070"/>
        <w:gridCol w:w="2070"/>
      </w:tblGrid>
      <w:tr w:rsidR="00422E91" w:rsidRPr="00EB6641" w14:paraId="49C91C71" w14:textId="77777777" w:rsidTr="002432E2">
        <w:trPr>
          <w:trHeight w:val="330"/>
        </w:trPr>
        <w:tc>
          <w:tcPr>
            <w:tcW w:w="2340" w:type="dxa"/>
            <w:shd w:val="clear" w:color="auto" w:fill="auto"/>
            <w:vAlign w:val="center"/>
          </w:tcPr>
          <w:p w14:paraId="544C6EC4" w14:textId="77777777" w:rsidR="00422E91" w:rsidRPr="002A7110" w:rsidRDefault="00422E91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342400E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Winter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FA00D4F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Winte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A2B80B0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umme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1F4DCD8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ummer</w:t>
            </w:r>
          </w:p>
        </w:tc>
      </w:tr>
      <w:tr w:rsidR="00422E91" w:rsidRPr="00EB6641" w14:paraId="237FF3BF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4354E9F3" w14:textId="77777777" w:rsidR="00422E91" w:rsidRPr="002A7110" w:rsidRDefault="00422E91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B9FF362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Pap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248C3DB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Digit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C8E6673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Pape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DFD24F6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Digital</w:t>
            </w:r>
          </w:p>
        </w:tc>
      </w:tr>
      <w:tr w:rsidR="00422E91" w:rsidRPr="00EB6641" w14:paraId="6864A463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7EB69BF5" w14:textId="77777777" w:rsidR="00422E91" w:rsidRPr="002A7110" w:rsidRDefault="00422E91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E8A0156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A7110">
              <w:rPr>
                <w:rFonts w:ascii="Times New Roman" w:eastAsia="Times New Roman" w:hAnsi="Times New Roman"/>
                <w:color w:val="000000"/>
              </w:rPr>
              <w:t>aOR</w:t>
            </w:r>
            <w:proofErr w:type="spellEnd"/>
            <w:r w:rsidRPr="002A711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</w:rPr>
              <w:t>95% CI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F62197B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A7110">
              <w:rPr>
                <w:rFonts w:ascii="Times New Roman" w:eastAsia="Times New Roman" w:hAnsi="Times New Roman"/>
                <w:color w:val="000000"/>
              </w:rPr>
              <w:t>aOR</w:t>
            </w:r>
            <w:proofErr w:type="spellEnd"/>
            <w:r w:rsidRPr="002A711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</w:rPr>
              <w:t>95% CI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1786A57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A7110">
              <w:rPr>
                <w:rFonts w:ascii="Times New Roman" w:eastAsia="Times New Roman" w:hAnsi="Times New Roman"/>
                <w:color w:val="000000"/>
              </w:rPr>
              <w:t>aOR</w:t>
            </w:r>
            <w:proofErr w:type="spellEnd"/>
            <w:r w:rsidRPr="002A711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</w:rPr>
              <w:t>95% CI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394393E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A7110">
              <w:rPr>
                <w:rFonts w:ascii="Times New Roman" w:eastAsia="Times New Roman" w:hAnsi="Times New Roman"/>
                <w:color w:val="000000"/>
              </w:rPr>
              <w:t>aOR</w:t>
            </w:r>
            <w:proofErr w:type="spellEnd"/>
            <w:r w:rsidRPr="002A711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</w:rPr>
              <w:t>95% CI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422E91" w:rsidRPr="00EB6641" w14:paraId="74272262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</w:tcPr>
          <w:p w14:paraId="78035D62" w14:textId="77777777" w:rsidR="00422E91" w:rsidRPr="002A7110" w:rsidRDefault="00422E91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4227D60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A30A09F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268EB7F3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C33A3FE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22E91" w:rsidRPr="00EB6641" w14:paraId="519F6E12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1C5F0503" w14:textId="77777777" w:rsidR="00422E91" w:rsidRPr="002A7110" w:rsidRDefault="00422E91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art Time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44FFDDD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BCABC7D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BADB989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2B3AA77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22E91" w:rsidRPr="00EB6641" w14:paraId="0EABFD08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6C4E9662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7:3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DEC1262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489F8EC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C1F1581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F88D04E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422E91" w:rsidRPr="00EB6641" w14:paraId="5EBF2A8E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7716D453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10:0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1DC6BBD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, 0.9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01E079A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92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, 1.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B1685E5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A1B9210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</w:tr>
      <w:tr w:rsidR="00422E91" w:rsidRPr="00EB6641" w14:paraId="29786975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66D07302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12:3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5D9035E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6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, 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1631FB7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, 0.9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2C47EE7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6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7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7455270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9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22E91" w:rsidRPr="00EB6641" w14:paraId="50994AD6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0B726E05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15:0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FF3785A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7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, 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A5CF9EC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5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, 0.6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BECBBC8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, 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3ECDAF9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8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</w:tr>
      <w:tr w:rsidR="00422E91" w:rsidRPr="00EB6641" w14:paraId="2363E7AE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23D8DF6B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17:3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1FFC005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5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, 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B7669D7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, 0.6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8C737C4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, 0.3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DB3522A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, 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</w:tr>
      <w:tr w:rsidR="00422E91" w:rsidRPr="00EB6641" w14:paraId="5DD06278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4ABBD08F" w14:textId="77777777" w:rsidR="00422E91" w:rsidRPr="002A7110" w:rsidRDefault="00422E91" w:rsidP="002432E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23CC954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1046B05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18A4793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0E8CB69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22E91" w:rsidRPr="00EB6641" w14:paraId="1BBB30CF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1E5E81F1" w14:textId="77777777" w:rsidR="00422E91" w:rsidRPr="002A7110" w:rsidRDefault="00422E91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>Day of week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AABC70E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B002906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03282D9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CD2BD76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22E91" w:rsidRPr="00EB6641" w14:paraId="46DA4145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774C3FF9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Weekda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33F3E4D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C45D9C6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EC07DE9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9AB2C96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422E91" w:rsidRPr="00EB6641" w14:paraId="4D481180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3E06D88C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 xml:space="preserve">Weekend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7AE3C97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8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9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2573C81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8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, 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7B8FDED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6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2.8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EF23781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72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2.9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22E91" w:rsidRPr="00EB6641" w14:paraId="2916E8F0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60D439D5" w14:textId="77777777" w:rsidR="00422E91" w:rsidRPr="002A7110" w:rsidRDefault="00422E91" w:rsidP="002432E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8BB9484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F3D7A9F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4960A77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B1C55DE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22E91" w:rsidRPr="00EB6641" w14:paraId="6D7906D9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6EF2F702" w14:textId="77777777" w:rsidR="00422E91" w:rsidRPr="002A7110" w:rsidRDefault="00422E91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Vehicle Type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9FAEDED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A869403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7E8F4C2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F027CC3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22E91" w:rsidRPr="00EB6641" w14:paraId="7A369610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5708B402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Motorcycl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3EE9044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2212484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C82D569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24207EB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422E91" w:rsidRPr="00EB6641" w14:paraId="3D7C9CDB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1B27DFE5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Sedan/Saloon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3C5263C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2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2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D58C808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2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1FE9486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, 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E94CCAB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4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5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22E91" w:rsidRPr="00EB6641" w14:paraId="1664EBAF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709A4423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Pickup/Light truck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934F6F6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3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8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FF32C23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EF0FC5B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4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E0DE708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</w:tr>
      <w:tr w:rsidR="00422E91" w:rsidRPr="00EB6641" w14:paraId="67289107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38B260E1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Truck/Large truck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E3B7C71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2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B21D9B0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, 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CA8F83A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1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4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94780E5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</w:tr>
      <w:tr w:rsidR="00422E91" w:rsidRPr="00EB6641" w14:paraId="2FC9C66E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1A50B075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Bu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48E3619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2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EBE1C65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E543B30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1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3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06F7AE0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1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, 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)</w:t>
            </w:r>
          </w:p>
        </w:tc>
      </w:tr>
      <w:tr w:rsidR="00422E91" w:rsidRPr="00EB6641" w14:paraId="04D4455C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6ACE48BE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Minibus/Minivan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6C9989D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1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,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EF06E9C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1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, 0.3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8D063FC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2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, 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D98AA91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22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, 0.5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22E91" w:rsidRPr="00EB6641" w14:paraId="33DED7C4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5E75953D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lastRenderedPageBreak/>
              <w:t>SUV/4WD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FEB358D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2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, 0.3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D724DBE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3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, 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51D64F8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3B723A2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5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</w:tr>
      <w:tr w:rsidR="00422E91" w:rsidRPr="00EB6641" w14:paraId="61DFA8AF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070852D9" w14:textId="77777777" w:rsidR="00422E91" w:rsidRPr="002A7110" w:rsidRDefault="00422E91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55EFDBC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8390A43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F4B7493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CC3E2C6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22E91" w:rsidRPr="00EB6641" w14:paraId="207804DE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5C572AD9" w14:textId="77777777" w:rsidR="00422E91" w:rsidRPr="002A7110" w:rsidRDefault="00422E91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Vehicle Ownership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713A88B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358A93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9121E70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726A43F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22E91" w:rsidRPr="00EB6641" w14:paraId="6362F707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375F756B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Privat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4284942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88F5C70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EDA315F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3A4C695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422E91" w:rsidRPr="00EB6641" w14:paraId="081C3752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66ABAA85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Commercia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2B9AE7E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, 1.2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868137C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6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, 0.8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BC02B41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8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4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64820B9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, 1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</w:tr>
      <w:tr w:rsidR="00422E91" w:rsidRPr="00EB6641" w14:paraId="5CE88D38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3D82FDA9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Government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54A1110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2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57D7664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933C388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7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, 1.5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1E0ECC7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4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, 0.7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22E91" w:rsidRPr="00EB6641" w14:paraId="40FD4FBA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607E9228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Taxi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2B9E930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, 0.4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133BC6A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 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8D01097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6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11941C8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6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7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22E91" w:rsidRPr="00EB6641" w14:paraId="1A30DB61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50E863A5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Tourist vehicl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E438468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7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2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F3B9751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8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, 2.7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C290346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C6F7038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9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3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)</w:t>
            </w:r>
          </w:p>
        </w:tc>
      </w:tr>
      <w:tr w:rsidR="00422E91" w:rsidRPr="00EB6641" w14:paraId="01331425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5F5CD335" w14:textId="77777777" w:rsidR="00422E91" w:rsidRPr="002A7110" w:rsidRDefault="00422E91" w:rsidP="002432E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71F7039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C20F79F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7C88273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24160FF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22E91" w:rsidRPr="00EB6641" w14:paraId="3245CFDD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1F988C6F" w14:textId="77777777" w:rsidR="00422E91" w:rsidRPr="002A7110" w:rsidRDefault="00422E91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peed Deterrents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A50529F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67E6A01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AB5680E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C65A3B3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22E91" w:rsidRPr="00EB6641" w14:paraId="497C3FAF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3B440FDA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No deterrent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D20EB5F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2F278CC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B11096C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7A32981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22E91" w:rsidRPr="00EB6641" w14:paraId="1ED85561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3EA4064C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Stop sign, onl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59276C3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, 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EE2F8EC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3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3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47446A7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BC77B77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22E91" w:rsidRPr="00EB6641" w14:paraId="70A21649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6C503936" w14:textId="77777777" w:rsidR="00422E91" w:rsidRPr="002A7110" w:rsidRDefault="00422E91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All deterrent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CAFB7B0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0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, 0.01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C26CA81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1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2, 0.02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733A276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2EC5C69" w14:textId="77777777" w:rsidR="00422E91" w:rsidRPr="002A7110" w:rsidRDefault="00422E91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153DEF53" w14:textId="77777777" w:rsidR="00422E91" w:rsidRPr="00EB6641" w:rsidRDefault="00422E91" w:rsidP="00422E91">
      <w:pPr>
        <w:spacing w:line="360" w:lineRule="auto"/>
        <w:rPr>
          <w:rFonts w:ascii="Times New Roman" w:eastAsia="Times New Roman" w:hAnsi="Times New Roman"/>
          <w:color w:val="2F5496"/>
          <w:sz w:val="32"/>
          <w:szCs w:val="32"/>
        </w:rPr>
      </w:pPr>
      <w:r w:rsidRPr="002A7110">
        <w:rPr>
          <w:rFonts w:ascii="Times New Roman" w:hAnsi="Times New Roman"/>
        </w:rPr>
        <w:br w:type="page"/>
      </w:r>
    </w:p>
    <w:p w14:paraId="277BACE1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E91"/>
    <w:rsid w:val="003E7A84"/>
    <w:rsid w:val="00422E91"/>
    <w:rsid w:val="00C01EC9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72F97"/>
  <w15:chartTrackingRefBased/>
  <w15:docId w15:val="{E2C0650A-D212-4EE8-A714-BBC349D5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2E91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E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E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Tom Nicholls</cp:lastModifiedBy>
  <cp:revision>3</cp:revision>
  <dcterms:created xsi:type="dcterms:W3CDTF">2020-03-05T05:37:00Z</dcterms:created>
  <dcterms:modified xsi:type="dcterms:W3CDTF">2020-05-06T18:18:00Z</dcterms:modified>
</cp:coreProperties>
</file>